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Cs/>
          <w:szCs w:val="22"/>
        </w:rPr>
      </w:pPr>
      <w:r>
        <w:rPr>
          <w:rFonts w:cs="Arial" w:ascii="Arial" w:hAnsi="Arial"/>
          <w:b/>
          <w:bCs/>
          <w:szCs w:val="22"/>
        </w:rPr>
        <w:t>Table S2</w:t>
      </w:r>
      <w:r>
        <w:rPr>
          <w:rFonts w:cs="Arial" w:ascii="Arial" w:hAnsi="Arial"/>
          <w:bCs/>
          <w:szCs w:val="22"/>
        </w:rPr>
        <w:t xml:space="preserve">. </w:t>
      </w:r>
      <w:r>
        <w:rPr>
          <w:rFonts w:cs="Arial" w:ascii="Arial" w:hAnsi="Arial"/>
          <w:b/>
          <w:bCs/>
          <w:szCs w:val="22"/>
        </w:rPr>
        <w:t>qRT-PCR primers used in this study</w:t>
      </w:r>
    </w:p>
    <w:tbl>
      <w:tblPr>
        <w:tblW w:w="11250" w:type="dxa"/>
        <w:jc w:val="left"/>
        <w:tblInd w:w="-14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4770"/>
        <w:gridCol w:w="4770"/>
      </w:tblGrid>
      <w:tr>
        <w:trPr>
          <w:trHeight w:val="296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Target Gene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Forward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Reverse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8S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CAGCCACCCGAGATTGAGCA-3’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TAGTAGCGACGGGCGGTGTG-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AQP4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CATCGCCAAGTCTGTCTTCT-3’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AACTCAACCAGGAGACCATGAC-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AQP5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TTGTGAATGCAGTGCCAAGC-3’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GCGGCATTCAATGAACCAGT-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BA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ACTTTGGAGAGGTGGTATGTGG-3’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AATTCAAGCAGCCCACCCAA-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5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TATCCCATCAAGGTGCAGGT-3’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ACTCCAGCACCGTCACTCCA-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AV1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CAACATCTACAAGCCCAACA-3’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TGTGTGTCCCTTCTGGTTCT-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CL2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CACTCCCAAAGAACTG-3’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GTTGCTTGCTTCTGATTCGC-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DH2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ATGTGGACAGGATTGTGGGT-3’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TCCCGGCGTTTCATCCATAC-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OL1A1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AGGGACACAGAGGTTTCAGT-3’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CACCAGTAGCACCATCATTT-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ST6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CTACAACATGGGCAGCAACA-3’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GAACCACAAGGACCTCAAAG-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CXCL2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ACTGAACTGCGCTGCCAGTGCTT-3’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TTTCTTAACCATGGGCGATGCGG-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DEFB4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GATGCCTCTTCCAGGTGTTT-3’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GAGACCACAGGTGCCAATTT-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DKK3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AGGTTGAGGACTGATGGAGGA-3’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CTTCGTGTCTGTGTTGGTCTC-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FOS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ACTGATACACTCCAAGCGGA-3’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ATCAAGGGAAGCCACAGACA-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FZD2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TCAGCTACAAGTTTCTGGGC-3’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CGCTGCATGTCTACCAAGTA-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PDPN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AACGATGTGGAAGGTGTCAG-3’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TCCTGGAGTCACCACATCAT-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PG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GAAGTGGATGGTGGTGGTCT-3’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AAGCGGTACTTCCAAGCAGG-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PI3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CAAACACCTTCCTGACACCA-3’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TTTGACTGGCTCTTGCGCTT-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PRSS2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ATACAACAGCCGGACTCTGG-3’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TTCCAGGGTAGGAGGCTTCA-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SCTR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CATCATGGCCAACTACTCCT-3’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GCAATAGCCCACAAAGCAAC-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SFTPA2B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TGAAGGACGTTTGTGTTGGA-3’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CAGGAGGACATGGTGTTTCT-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SLCO2A1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TAGGCCTGCTCATTTCTTCA-3’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AATCCACCAGGGAGCCTCTT-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SOD2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GCTGACGGCTGCATCTGTT-3’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CCTGATTTGGACAAGCAGCAA-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ST3GAL5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TTCTGTTCCAATGCCAAGTG-3’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ATCTTGCTTTGAGCTCGGGT-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TCF7L1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GAAGAAGCCTCTGAATGCCT-3’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GAGACAGGTTGTGCCACTTT-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TGFB1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TCCAAGGTGACAAGCTGGAA-3’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GGCTGCAGAACATTGGTGAT-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TP63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ACAGGAAGGCGGATGAAGAT-3’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TGTGTGCTGAGGAAGGTACT-3’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WNT4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CCCTCATGAACCTCCACAACAA-3’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’-CTCAGTGGCACCATCAAACT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04:56:00Z</dcterms:created>
  <dc:creator>Crystal Marconett</dc:creator>
  <dc:description/>
  <cp:keywords/>
  <dc:language>en-US</dc:language>
  <cp:lastModifiedBy>Ite Laird-Offringa</cp:lastModifiedBy>
  <dcterms:modified xsi:type="dcterms:W3CDTF">2013-04-20T18:55:00Z</dcterms:modified>
  <cp:revision>4</cp:revision>
  <dc:subject/>
  <dc:title/>
</cp:coreProperties>
</file>